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>:</w:t>
      </w:r>
      <w: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</w:rPr>
        <w:t>aselin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szCs w:val="21"/>
        </w:rPr>
        <w:t xml:space="preserve">emographic characteristics among </w:t>
      </w:r>
      <w:r>
        <w:rPr>
          <w:rFonts w:hint="eastAsia" w:ascii="Times New Roman" w:hAnsi="Times New Roman" w:cs="Times New Roman"/>
          <w:szCs w:val="21"/>
          <w:lang w:val="en-US" w:eastAsia="zh-CN"/>
        </w:rPr>
        <w:t>six</w:t>
      </w:r>
      <w:r>
        <w:rPr>
          <w:rFonts w:hint="eastAsia" w:ascii="Times New Roman" w:hAnsi="Times New Roman" w:cs="Times New Roman"/>
          <w:szCs w:val="21"/>
        </w:rPr>
        <w:t xml:space="preserve"> subgroups of </w:t>
      </w:r>
      <w:bookmarkStart w:id="0" w:name="_Hlk106567133"/>
      <w:r>
        <w:rPr>
          <w:rFonts w:hint="eastAsia" w:ascii="Times New Roman" w:hAnsi="Times New Roman" w:cs="Times New Roman"/>
          <w:szCs w:val="21"/>
        </w:rPr>
        <w:t>Omicro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-infected </w:t>
      </w:r>
      <w:r>
        <w:rPr>
          <w:rFonts w:ascii="Times New Roman" w:hAnsi="Times New Roman" w:cs="Times New Roman"/>
          <w:szCs w:val="21"/>
        </w:rPr>
        <w:t>patients</w:t>
      </w:r>
    </w:p>
    <w:bookmarkEnd w:id="0"/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9"/>
            <w:bookmarkStart w:id="2" w:name="_Hlk106449942"/>
            <w:r>
              <w:rPr>
                <w:rFonts w:ascii="Times New Roman" w:hAnsi="Times New Roman" w:cs="Times New Roman"/>
                <w:szCs w:val="21"/>
              </w:rPr>
              <w:t>Vaccination status</w:t>
            </w:r>
            <w:bookmarkEnd w:id="1"/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2100" w:firstLineChars="1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r>
              <w:rPr>
                <w:rFonts w:ascii="Times New Roman" w:hAnsi="Times New Roman" w:cs="Times New Roman"/>
                <w:szCs w:val="21"/>
              </w:rPr>
              <w:t xml:space="preserve">Control 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 xml:space="preserve">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4"/>
            <w:bookmarkStart w:id="5" w:name="OLE_LINK17"/>
            <w:r>
              <w:rPr>
                <w:rFonts w:ascii="Times New Roman" w:hAnsi="Times New Roman" w:cs="Times New Roman"/>
                <w:szCs w:val="21"/>
              </w:rPr>
              <w:t>Unvaccinated</w:t>
            </w:r>
          </w:p>
          <w:bookmarkEnd w:id="4"/>
          <w:p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5"/>
            <w:r>
              <w:rPr>
                <w:rFonts w:ascii="Times New Roman" w:hAnsi="Times New Roman" w:cs="Times New Roman"/>
                <w:szCs w:val="21"/>
              </w:rPr>
              <w:t xml:space="preserve">Routinely </w:t>
            </w:r>
            <w:bookmarkStart w:id="7" w:name="OLE_LINK18"/>
            <w:r>
              <w:rPr>
                <w:rFonts w:ascii="Times New Roman" w:hAnsi="Times New Roman" w:cs="Times New Roman"/>
                <w:szCs w:val="21"/>
              </w:rPr>
              <w:t>vaccinated</w:t>
            </w:r>
            <w:bookmarkEnd w:id="7"/>
          </w:p>
          <w:bookmarkEnd w:id="6"/>
          <w:p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6"/>
            <w:r>
              <w:rPr>
                <w:rFonts w:ascii="Times New Roman" w:hAnsi="Times New Roman" w:cs="Times New Roman"/>
                <w:szCs w:val="21"/>
              </w:rPr>
              <w:t>Booster vaccinated</w:t>
            </w:r>
            <w:bookmarkEnd w:id="5"/>
            <w:bookmarkEnd w:id="8"/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bookmarkStart w:id="9" w:name="OLE_LINK7"/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bookmarkEnd w:id="9"/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9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2100" w:firstLineChars="1000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Mal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vaccinated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utinely vaccinated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oster vaccinated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27 (54%) 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 (69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 (67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 (39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9 (61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 (62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8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1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470" w:firstLineChars="7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</w:rPr>
              <w:t>ypertension comorbidity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vaccinated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2"/>
            <w:bookmarkStart w:id="11" w:name="OLE_LINK1"/>
            <w:r>
              <w:rPr>
                <w:rFonts w:ascii="Times New Roman" w:hAnsi="Times New Roman" w:cs="Times New Roman"/>
                <w:szCs w:val="21"/>
              </w:rPr>
              <w:t>Routinely vaccinated</w:t>
            </w:r>
            <w:bookmarkEnd w:id="10"/>
          </w:p>
          <w:bookmarkEnd w:id="11"/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oster vaccinated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5 (10%)  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 (20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 (13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 (8.7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 (16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 (0%)</w:t>
            </w:r>
            <w:r>
              <w:rPr>
                <w:rFonts w:ascii="Times New Roman" w:hAnsi="Times New Roman" w:cs="Times New Roman"/>
                <w:szCs w:val="21"/>
              </w:rPr>
              <w:t xml:space="preserve">  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r>
        <w:rPr>
          <w:rFonts w:hint="eastAsia" w:ascii="Times New Roman" w:hAnsi="Times New Roman" w:cs="Times New Roman"/>
          <w:szCs w:val="21"/>
        </w:rPr>
        <w:t>The data are presented as the number (%) for categorical variables and the m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an </w:t>
      </w:r>
      <w:r>
        <w:rPr>
          <w:rFonts w:hint="default" w:ascii="Times New Roman" w:hAnsi="Times New Roman" w:eastAsia="微软雅黑" w:cs="Times New Roman"/>
          <w:szCs w:val="21"/>
          <w:lang w:val="en-US" w:eastAsia="zh-CN"/>
        </w:rPr>
        <w:t>±</w:t>
      </w:r>
      <w:r>
        <w:rPr>
          <w:rFonts w:hint="eastAsia" w:ascii="Times New Roman" w:hAnsi="Times New Roman" w:cs="Times New Roman"/>
          <w:szCs w:val="21"/>
        </w:rPr>
        <w:t xml:space="preserve"> S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or continuous variables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values were adjusted with Bonferroni correction for multiple tests. </w:t>
      </w:r>
      <w:r>
        <w:rPr>
          <w:rFonts w:ascii="Times New Roman" w:hAnsi="Times New Roman" w:cs="Times New Roman"/>
          <w:szCs w:val="21"/>
        </w:rPr>
        <w:t>SARS-CoV-2, severe acute respiratory syndrome coronavirus 2</w:t>
      </w:r>
      <w:r>
        <w:rPr>
          <w:rFonts w:hint="eastAsia" w:ascii="Times New Roman" w:hAnsi="Times New Roman" w:cs="Times New Roman"/>
          <w:szCs w:val="21"/>
          <w:lang w:val="en-US" w:eastAsia="zh-CN"/>
        </w:rPr>
        <w:t>; SD, standard deviation.</w:t>
      </w:r>
    </w:p>
    <w:p>
      <w:pPr>
        <w:rPr>
          <w:rFonts w:ascii="Times New Roman" w:hAnsi="Times New Roman" w:cs="Times New Roman"/>
          <w:szCs w:val="21"/>
        </w:rPr>
      </w:pPr>
      <w:bookmarkStart w:id="12" w:name="_Hlk101898475"/>
    </w:p>
    <w:p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rPr>
          <w:rFonts w:ascii="Times New Roman" w:hAnsi="Times New Roman" w:cs="Times New Roman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Effect of </w:t>
      </w:r>
      <w:r>
        <w:rPr>
          <w:rFonts w:hint="eastAsia" w:ascii="Times New Roman" w:hAnsi="Times New Roman" w:cs="Times New Roman"/>
          <w:szCs w:val="21"/>
        </w:rPr>
        <w:t>type of vaccine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on antibody production</w:t>
      </w:r>
      <w:bookmarkStart w:id="13" w:name="_Hlk106395147"/>
      <w:r>
        <w:rPr>
          <w:rFonts w:ascii="Times New Roman" w:hAnsi="Times New Roman" w:cs="Times New Roman"/>
          <w:szCs w:val="21"/>
        </w:rPr>
        <w:t xml:space="preserve"> </w:t>
      </w:r>
      <w:bookmarkStart w:id="14" w:name="_Hlk106443370"/>
      <w:r>
        <w:rPr>
          <w:rFonts w:ascii="Times New Roman" w:hAnsi="Times New Roman" w:cs="Times New Roman"/>
          <w:szCs w:val="21"/>
        </w:rPr>
        <w:t xml:space="preserve">in 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hint="eastAsia" w:ascii="Times New Roman" w:hAnsi="Times New Roman" w:cs="Times New Roman"/>
          <w:szCs w:val="21"/>
        </w:rPr>
        <w:t>outinely vaccinate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patients</w:t>
      </w:r>
      <w:bookmarkEnd w:id="13"/>
      <w:bookmarkEnd w:id="14"/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bookmarkStart w:id="15" w:name="OLE_LINK8"/>
            <w:bookmarkStart w:id="16" w:name="_Hlk105961576"/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bookmarkEnd w:id="15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420" w:firstLineChars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26"/>
            <w:bookmarkStart w:id="18" w:name="_Hlk106396097"/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bookmarkEnd w:id="17"/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08-0.34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3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4-0.49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2-1.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2-0.2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8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-0.42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3-0.3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8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1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8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6"/>
      <w:bookmarkEnd w:id="18"/>
    </w:tbl>
    <w:p>
      <w:pPr>
        <w:rPr>
          <w:rFonts w:ascii="Times New Roman" w:hAnsi="Times New Roman" w:cs="Times New Roman"/>
          <w:szCs w:val="21"/>
        </w:rPr>
      </w:pPr>
      <w:bookmarkStart w:id="19" w:name="_Hlk99966177"/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9-1.5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3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53-1.5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5-1.6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9-2.5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8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8-1.1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2-0.4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9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4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9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2693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SARS-CoV-2 IgG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551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1.2-6.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3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4.6-29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8.9-9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2693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4-3.2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8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.8-11.4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3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9.2-270.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6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6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6*; 0.07**; 1.00***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 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6*; 0.005**; 0.46***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71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st SARS-CoV-2 IgG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630" w:firstLineChars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93" w:type="dxa"/>
            <w:gridSpan w:val="2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551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5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78.3-420.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3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1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168-387.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4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45.4-278.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2693" w:type="dxa"/>
            <w:gridSpan w:val="2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5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165.9-371.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8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3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3.6-415.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4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99.2-366.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1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2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left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gridSpan w:val="2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7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2"/>
      <w:bookmarkEnd w:id="19"/>
    </w:tbl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 xml:space="preserve">Antibody titers are presented as median (IQR). IQR, interquartile range.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values were adjusted with Bonferroni correction for multiple tests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SARS-CoV-2, severe acute respiratory syndrome coronavirus 2</w:t>
      </w:r>
      <w:r>
        <w:rPr>
          <w:rFonts w:hint="eastAsia" w:ascii="Times New Roman" w:hAnsi="Times New Roman" w:cs="Times New Roman"/>
          <w:szCs w:val="21"/>
          <w:lang w:val="en-US" w:eastAsia="zh-CN"/>
        </w:rPr>
        <w:t>. *BBIBP-CorV vs. CoronaVac; **BBIBP-CorV vs. Others; ***CoronaVac vs. Others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Effect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szCs w:val="21"/>
        </w:rPr>
        <w:t>ype of vaccines</w:t>
      </w:r>
      <w:r>
        <w:rPr>
          <w:rFonts w:ascii="Times New Roman" w:hAnsi="Times New Roman" w:cs="Times New Roman"/>
          <w:szCs w:val="21"/>
        </w:rPr>
        <w:t xml:space="preserve"> on antibody production in </w:t>
      </w:r>
      <w:r>
        <w:rPr>
          <w:rFonts w:hint="eastAsia" w:ascii="Times New Roman" w:hAnsi="Times New Roman" w:cs="Times New Roman"/>
          <w:szCs w:val="21"/>
          <w:lang w:val="en-US" w:eastAsia="zh-CN"/>
        </w:rPr>
        <w:t>booster</w:t>
      </w:r>
      <w:r>
        <w:rPr>
          <w:rFonts w:hint="eastAsia" w:ascii="Times New Roman" w:hAnsi="Times New Roman" w:cs="Times New Roman"/>
          <w:szCs w:val="21"/>
        </w:rPr>
        <w:t xml:space="preserve"> vaccinate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patients</w:t>
      </w: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420" w:firstLineChars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oth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1-0.25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7-0.6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6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7-0.7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4-0.4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7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1-0.24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5-0.9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11-1.2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5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9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3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420" w:firstLineChars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oth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31-0.5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3-1.49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6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4-2.4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7-1.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7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25-0.7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42-1.9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47-1.3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9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4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9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2693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 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SARS-CoV-2 IgG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12" w:space="0"/>
            </w:tcBorders>
            <w:vAlign w:val="top"/>
          </w:tcPr>
          <w:p>
            <w:pPr>
              <w:ind w:firstLine="420" w:firstLineChars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oth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551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4.4-61.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6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82.2-230.2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6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9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105.4-297.9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1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17.7-322.2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7</w:t>
            </w:r>
          </w:p>
        </w:tc>
        <w:tc>
          <w:tcPr>
            <w:tcW w:w="2693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7-57.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6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49.4-218.4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9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8.2-203.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7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5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1*; 0.045**; 1.00***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 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      0.0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2693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of vacci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st SARS-CoV-2 IgG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630" w:firstLineChars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trol                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BIBP-CorV</w:t>
            </w:r>
          </w:p>
          <w:p>
            <w:pPr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oronaVac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oth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2551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1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00-435.6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56-408.5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6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72.8-442.8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7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86.4-432.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7</w:t>
            </w:r>
          </w:p>
        </w:tc>
        <w:tc>
          <w:tcPr>
            <w:tcW w:w="2693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0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176.9-400.1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0</w:t>
            </w:r>
          </w:p>
          <w:p>
            <w:pPr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8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329.2-420.3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8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284.4-451.7)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1"/>
              </w:rPr>
              <w:t>n=4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1</w:t>
            </w:r>
          </w:p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3</w:t>
            </w:r>
          </w:p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left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1</w:t>
            </w:r>
            <w:r>
              <w:rPr>
                <w:rFonts w:ascii="Times New Roman" w:hAnsi="Times New Roman" w:cs="Times New Roman"/>
                <w:szCs w:val="21"/>
              </w:rPr>
              <w:t xml:space="preserve">                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 xml:space="preserve">Antibody titers are presented as median (IQR). IQR, interquartile range.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values were adjusted with Bonferroni correction for multiple tests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SARS-CoV-2, severe acute respiratory syndrome coronavirus 2</w:t>
      </w:r>
      <w:r>
        <w:rPr>
          <w:rFonts w:hint="eastAsia" w:ascii="Times New Roman" w:hAnsi="Times New Roman" w:cs="Times New Roman"/>
          <w:szCs w:val="21"/>
          <w:lang w:val="en-US" w:eastAsia="zh-CN"/>
        </w:rPr>
        <w:t>. *BBIBP-CorV vs. CoronaVac; **BBIBP-CorV vs. Both; ***CoronaVac vs. Both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Cs w:val="21"/>
          <w:highlight w:val="yellow"/>
        </w:rPr>
      </w:pPr>
      <w:r>
        <w:rPr>
          <w:rFonts w:ascii="Times New Roman" w:hAnsi="Times New Roman" w:cs="Times New Roman"/>
          <w:szCs w:val="21"/>
          <w:highlight w:val="yellow"/>
        </w:rPr>
        <w:t>Table S4: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highlight w:val="yellow"/>
        </w:rPr>
        <w:t>Interactive effect</w:t>
      </w:r>
      <w:r>
        <w:rPr>
          <w:highlight w:val="yellow"/>
        </w:rPr>
        <w:t xml:space="preserve"> </w:t>
      </w:r>
      <w:bookmarkStart w:id="20" w:name="_Hlk108286437"/>
      <w:r>
        <w:rPr>
          <w:rFonts w:ascii="Times New Roman" w:hAnsi="Times New Roman" w:cs="Times New Roman"/>
          <w:szCs w:val="21"/>
          <w:highlight w:val="yellow"/>
        </w:rPr>
        <w:t>of vaccination and vitamin D status</w:t>
      </w:r>
      <w:bookmarkEnd w:id="20"/>
      <w:r>
        <w:rPr>
          <w:rFonts w:ascii="Times New Roman" w:hAnsi="Times New Roman" w:cs="Times New Roman"/>
          <w:szCs w:val="21"/>
          <w:highlight w:val="yellow"/>
        </w:rPr>
        <w:t xml:space="preserve"> on antibody production </w:t>
      </w: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Fir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630" w:firstLineChars="300"/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1" w:name="OLE_LINK34"/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Control </w:t>
            </w:r>
            <w:bookmarkEnd w:id="21"/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2" w:name="OLE_LINK35"/>
            <w:r>
              <w:rPr>
                <w:rFonts w:ascii="Times New Roman" w:hAnsi="Times New Roman" w:cs="Times New Roman"/>
                <w:szCs w:val="21"/>
                <w:highlight w:val="yellow"/>
              </w:rPr>
              <w:t>Vitamin D deficiency</w:t>
            </w:r>
            <w:bookmarkEnd w:id="22"/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3" w:name="OLE_LINK36"/>
            <w:r>
              <w:rPr>
                <w:rFonts w:ascii="Times New Roman" w:hAnsi="Times New Roman" w:cs="Times New Roman"/>
                <w:szCs w:val="21"/>
                <w:highlight w:val="yellow"/>
              </w:rPr>
              <w:t>Unvaccinated</w:t>
            </w:r>
            <w:bookmarkEnd w:id="23"/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4" w:name="OLE_LINK37"/>
            <w:r>
              <w:rPr>
                <w:rFonts w:ascii="Times New Roman" w:hAnsi="Times New Roman" w:cs="Times New Roman"/>
                <w:szCs w:val="21"/>
                <w:highlight w:val="yellow"/>
              </w:rPr>
              <w:t>Routinely vaccinated</w:t>
            </w:r>
          </w:p>
          <w:bookmarkEnd w:id="24"/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5" w:name="OLE_LINK38"/>
            <w:r>
              <w:rPr>
                <w:rFonts w:ascii="Times New Roman" w:hAnsi="Times New Roman" w:cs="Times New Roman"/>
                <w:szCs w:val="21"/>
                <w:highlight w:val="yellow"/>
              </w:rPr>
              <w:t>Booster vaccinated</w:t>
            </w:r>
            <w:bookmarkEnd w:id="25"/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3 (0.16-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50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21 (0.12-0.44)  n=35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24 (0.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0.6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26 (0.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0.9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3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19 (0.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1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26 (0.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0.7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4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2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0.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 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9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  <w:highlight w:val="yellow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Highest SARS-CoV-2 IgM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6" w:name="OLE_LINK41"/>
            <w:r>
              <w:rPr>
                <w:rFonts w:ascii="Times New Roman" w:hAnsi="Times New Roman" w:cs="Times New Roman"/>
                <w:szCs w:val="21"/>
                <w:highlight w:val="yellow"/>
              </w:rPr>
              <w:t>Unvaccinated</w:t>
            </w:r>
            <w:bookmarkEnd w:id="26"/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7" w:name="OLE_LINK42"/>
            <w:r>
              <w:rPr>
                <w:rFonts w:ascii="Times New Roman" w:hAnsi="Times New Roman" w:cs="Times New Roman"/>
                <w:szCs w:val="21"/>
                <w:highlight w:val="yellow"/>
              </w:rPr>
              <w:t>Routinely vaccinated</w:t>
            </w:r>
          </w:p>
          <w:bookmarkEnd w:id="27"/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28" w:name="OLE_LINK43"/>
            <w:r>
              <w:rPr>
                <w:rFonts w:ascii="Times New Roman" w:hAnsi="Times New Roman" w:cs="Times New Roman"/>
                <w:szCs w:val="21"/>
                <w:highlight w:val="yellow"/>
              </w:rPr>
              <w:t>Booster vaccinated</w:t>
            </w:r>
            <w:bookmarkEnd w:id="28"/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(0.27-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.4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50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1.1 (0.3-1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5)  n=35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47 (0.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47 (0.2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3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59 (0.2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0.9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1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59 (0.3-1.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3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7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3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 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4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  <w:highlight w:val="yellow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First SARS-CoV-2 IgG titers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</w:t>
            </w:r>
            <w:bookmarkStart w:id="29" w:name="OLE_LINK39"/>
            <w:r>
              <w:rPr>
                <w:rFonts w:ascii="Times New Roman" w:hAnsi="Times New Roman" w:cs="Times New Roman"/>
                <w:szCs w:val="21"/>
                <w:highlight w:val="yellow"/>
              </w:rPr>
              <w:t>Control</w:t>
            </w:r>
            <w:bookmarkEnd w:id="29"/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30" w:name="OLE_LINK40"/>
            <w:r>
              <w:rPr>
                <w:rFonts w:ascii="Times New Roman" w:hAnsi="Times New Roman" w:cs="Times New Roman"/>
                <w:szCs w:val="21"/>
                <w:highlight w:val="yellow"/>
              </w:rPr>
              <w:t>Vitamin D deficiency</w:t>
            </w:r>
            <w:bookmarkEnd w:id="30"/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Unvaccinated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Routinely vaccinated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Booster vaccinated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42.2 (4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46)  n=50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9.2 (2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2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.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5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31" w:name="_Hlk108730338"/>
            <w:r>
              <w:rPr>
                <w:rFonts w:ascii="Times New Roman" w:hAnsi="Times New Roman" w:cs="Times New Roman"/>
                <w:szCs w:val="21"/>
                <w:highlight w:val="yellow"/>
              </w:rPr>
              <w:t>129.3</w:t>
            </w:r>
            <w:bookmarkEnd w:id="31"/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(4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.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2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.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71.3 (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0.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0.6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3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4.7 (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1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32" w:name="_Hlk108730319"/>
            <w:r>
              <w:rPr>
                <w:rFonts w:ascii="Times New Roman" w:hAnsi="Times New Roman" w:cs="Times New Roman"/>
                <w:szCs w:val="21"/>
                <w:highlight w:val="yellow"/>
              </w:rPr>
              <w:t>6</w:t>
            </w:r>
            <w:bookmarkEnd w:id="32"/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.7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(3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17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.7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9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6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45</w:t>
            </w:r>
          </w:p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0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; 0.0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1*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; &lt;0.00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***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8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; 0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9*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; 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0.00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***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  <w:highlight w:val="yellow"/>
        </w:rPr>
      </w:pPr>
    </w:p>
    <w:tbl>
      <w:tblPr>
        <w:tblStyle w:val="5"/>
        <w:tblW w:w="85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22"/>
        <w:gridCol w:w="2622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accination status</w:t>
            </w:r>
          </w:p>
        </w:tc>
        <w:tc>
          <w:tcPr>
            <w:tcW w:w="5244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1050" w:firstLineChars="5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Highest SARS-CoV-2 IgG titers 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Control                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Vitamin D deficiency</w:t>
            </w: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Unvaccinated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Routinely vaccinated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Booster vaccinated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315 (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4.3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404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50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262.9 (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.5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3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.4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5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3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.8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(3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4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5.9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39</w:t>
            </w:r>
          </w:p>
        </w:tc>
        <w:tc>
          <w:tcPr>
            <w:tcW w:w="262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263.3 (2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0.6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3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8.7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3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343.2 (3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3.6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377.3)  n=31</w:t>
            </w:r>
          </w:p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354.9 (18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6.7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-41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9.1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)  n=26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21</w:t>
            </w:r>
          </w:p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7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7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highlight w:val="yellow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value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1.0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; 0.0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5**</w:t>
            </w:r>
            <w:r>
              <w:rPr>
                <w:rFonts w:ascii="Times New Roman" w:hAnsi="Times New Roman" w:cs="Times New Roman"/>
                <w:szCs w:val="21"/>
                <w:highlight w:val="yellow"/>
              </w:rPr>
              <w:t>; 0.0</w:t>
            </w:r>
            <w:r>
              <w:rPr>
                <w:rFonts w:hint="eastAsia" w:ascii="Times New Roman" w:hAnsi="Times New Roman" w:cs="Times New Roman"/>
                <w:szCs w:val="21"/>
                <w:highlight w:val="yellow"/>
                <w:lang w:val="en-US" w:eastAsia="zh-CN"/>
              </w:rPr>
              <w:t>08***</w:t>
            </w:r>
          </w:p>
        </w:tc>
        <w:tc>
          <w:tcPr>
            <w:tcW w:w="2622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 xml:space="preserve">       0.052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Cs w:val="21"/>
          <w:highlight w:val="yellow"/>
        </w:rPr>
        <w:t xml:space="preserve">Antibody titers are presented as median (IQR). IQR, interquartile range. </w:t>
      </w:r>
      <w:r>
        <w:rPr>
          <w:rFonts w:hint="eastAsia" w:ascii="Times New Roman" w:hAnsi="Times New Roman" w:cs="Times New Roman"/>
          <w:i/>
          <w:iCs/>
          <w:szCs w:val="21"/>
          <w:highlight w:val="yellow"/>
        </w:rPr>
        <w:t>P</w:t>
      </w:r>
      <w:r>
        <w:rPr>
          <w:rFonts w:hint="eastAsia" w:ascii="Times New Roman" w:hAnsi="Times New Roman" w:cs="Times New Roman"/>
          <w:szCs w:val="21"/>
          <w:highlight w:val="yellow"/>
        </w:rPr>
        <w:t xml:space="preserve"> values were adjusted with Bonferroni correction for multiple tests.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  <w:highlight w:val="yellow"/>
        </w:rPr>
        <w:t>SARS-CoV-2, severe acute respiratory syndrome coronavirus 2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. *</w:t>
      </w:r>
      <w:r>
        <w:rPr>
          <w:rFonts w:ascii="Times New Roman" w:hAnsi="Times New Roman" w:cs="Times New Roman"/>
          <w:szCs w:val="21"/>
          <w:highlight w:val="yellow"/>
        </w:rPr>
        <w:t>Unvaccinated vs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.</w:t>
      </w:r>
      <w:r>
        <w:rPr>
          <w:rFonts w:ascii="Times New Roman" w:hAnsi="Times New Roman" w:cs="Times New Roman"/>
          <w:szCs w:val="21"/>
          <w:highlight w:val="yellow"/>
        </w:rPr>
        <w:t xml:space="preserve"> Routinely vaccinated; 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**</w:t>
      </w:r>
      <w:r>
        <w:rPr>
          <w:rFonts w:ascii="Times New Roman" w:hAnsi="Times New Roman" w:cs="Times New Roman"/>
          <w:szCs w:val="21"/>
          <w:highlight w:val="yellow"/>
        </w:rPr>
        <w:t>Unvaccinated vs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.</w:t>
      </w:r>
      <w:r>
        <w:rPr>
          <w:rFonts w:ascii="Times New Roman" w:hAnsi="Times New Roman" w:cs="Times New Roman"/>
          <w:szCs w:val="21"/>
          <w:highlight w:val="yellow"/>
        </w:rPr>
        <w:t xml:space="preserve"> Booster vaccinated; 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***</w:t>
      </w:r>
      <w:r>
        <w:rPr>
          <w:rFonts w:ascii="Times New Roman" w:hAnsi="Times New Roman" w:cs="Times New Roman"/>
          <w:szCs w:val="21"/>
          <w:highlight w:val="yellow"/>
        </w:rPr>
        <w:t>Routinely vaccinated vs</w:t>
      </w:r>
      <w:r>
        <w:rPr>
          <w:rFonts w:hint="eastAsia" w:ascii="Times New Roman" w:hAnsi="Times New Roman" w:cs="Times New Roman"/>
          <w:szCs w:val="21"/>
          <w:highlight w:val="yellow"/>
          <w:lang w:val="en-US" w:eastAsia="zh-CN"/>
        </w:rPr>
        <w:t>.</w:t>
      </w:r>
      <w:r>
        <w:rPr>
          <w:rFonts w:ascii="Times New Roman" w:hAnsi="Times New Roman" w:cs="Times New Roman"/>
          <w:szCs w:val="21"/>
          <w:highlight w:val="yellow"/>
        </w:rPr>
        <w:t xml:space="preserve"> Booster vaccinated.</w:t>
      </w:r>
      <w:bookmarkStart w:id="33" w:name="_GoBack"/>
      <w:bookmarkEnd w:id="3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NkYzIxZDcwNWM2NWRjMDdkMTgwZjc4YTYxNDc3MjQifQ=="/>
  </w:docVars>
  <w:rsids>
    <w:rsidRoot w:val="00E20BB5"/>
    <w:rsid w:val="00001F37"/>
    <w:rsid w:val="00003CDD"/>
    <w:rsid w:val="00013E9B"/>
    <w:rsid w:val="000229F8"/>
    <w:rsid w:val="00057A8E"/>
    <w:rsid w:val="00062E0E"/>
    <w:rsid w:val="000649D8"/>
    <w:rsid w:val="000667F3"/>
    <w:rsid w:val="00095B87"/>
    <w:rsid w:val="000975EC"/>
    <w:rsid w:val="000B593F"/>
    <w:rsid w:val="000D680F"/>
    <w:rsid w:val="000D6943"/>
    <w:rsid w:val="000D78DC"/>
    <w:rsid w:val="000F0A8A"/>
    <w:rsid w:val="0010324E"/>
    <w:rsid w:val="001219E6"/>
    <w:rsid w:val="00131387"/>
    <w:rsid w:val="001326C6"/>
    <w:rsid w:val="00135AA2"/>
    <w:rsid w:val="00160349"/>
    <w:rsid w:val="001640F1"/>
    <w:rsid w:val="00166964"/>
    <w:rsid w:val="0019380E"/>
    <w:rsid w:val="001962C8"/>
    <w:rsid w:val="001A51D3"/>
    <w:rsid w:val="001C4393"/>
    <w:rsid w:val="001C5D93"/>
    <w:rsid w:val="001D658C"/>
    <w:rsid w:val="001E12AA"/>
    <w:rsid w:val="001F539B"/>
    <w:rsid w:val="00211CF6"/>
    <w:rsid w:val="00223AA8"/>
    <w:rsid w:val="002333CB"/>
    <w:rsid w:val="00246972"/>
    <w:rsid w:val="0025252E"/>
    <w:rsid w:val="002528B3"/>
    <w:rsid w:val="00255566"/>
    <w:rsid w:val="00274823"/>
    <w:rsid w:val="00280A4B"/>
    <w:rsid w:val="0029018F"/>
    <w:rsid w:val="002A0FBD"/>
    <w:rsid w:val="002A76F0"/>
    <w:rsid w:val="002A7B78"/>
    <w:rsid w:val="002B2CAC"/>
    <w:rsid w:val="002C3DF0"/>
    <w:rsid w:val="002D13DB"/>
    <w:rsid w:val="002D3FBE"/>
    <w:rsid w:val="002F7BF4"/>
    <w:rsid w:val="00301F13"/>
    <w:rsid w:val="003326AD"/>
    <w:rsid w:val="003362E5"/>
    <w:rsid w:val="00352152"/>
    <w:rsid w:val="00356C69"/>
    <w:rsid w:val="00363041"/>
    <w:rsid w:val="003662E2"/>
    <w:rsid w:val="00373C7E"/>
    <w:rsid w:val="00385BA2"/>
    <w:rsid w:val="003B01F6"/>
    <w:rsid w:val="003C1D0B"/>
    <w:rsid w:val="003C4188"/>
    <w:rsid w:val="003D02AA"/>
    <w:rsid w:val="003D4AE1"/>
    <w:rsid w:val="003E1B77"/>
    <w:rsid w:val="003F6DE9"/>
    <w:rsid w:val="003F6ED8"/>
    <w:rsid w:val="00402A88"/>
    <w:rsid w:val="00416E85"/>
    <w:rsid w:val="00421C17"/>
    <w:rsid w:val="00435B36"/>
    <w:rsid w:val="00437C52"/>
    <w:rsid w:val="00452234"/>
    <w:rsid w:val="00480A06"/>
    <w:rsid w:val="00482C3A"/>
    <w:rsid w:val="0049752E"/>
    <w:rsid w:val="004A1B14"/>
    <w:rsid w:val="004C13D1"/>
    <w:rsid w:val="004D0656"/>
    <w:rsid w:val="004D7D7B"/>
    <w:rsid w:val="004E3603"/>
    <w:rsid w:val="00517192"/>
    <w:rsid w:val="0052421C"/>
    <w:rsid w:val="0053360A"/>
    <w:rsid w:val="00553160"/>
    <w:rsid w:val="00582664"/>
    <w:rsid w:val="005863D1"/>
    <w:rsid w:val="00587082"/>
    <w:rsid w:val="00594B2A"/>
    <w:rsid w:val="005B415E"/>
    <w:rsid w:val="005C0914"/>
    <w:rsid w:val="005C74F6"/>
    <w:rsid w:val="005D470A"/>
    <w:rsid w:val="005F2900"/>
    <w:rsid w:val="005F45D1"/>
    <w:rsid w:val="00632EFD"/>
    <w:rsid w:val="00636288"/>
    <w:rsid w:val="006466E9"/>
    <w:rsid w:val="00652E7B"/>
    <w:rsid w:val="00680E47"/>
    <w:rsid w:val="0069144C"/>
    <w:rsid w:val="00693203"/>
    <w:rsid w:val="0069377C"/>
    <w:rsid w:val="0069792A"/>
    <w:rsid w:val="006B214D"/>
    <w:rsid w:val="006B759D"/>
    <w:rsid w:val="006C7994"/>
    <w:rsid w:val="006C799D"/>
    <w:rsid w:val="006D2D9E"/>
    <w:rsid w:val="006D6A90"/>
    <w:rsid w:val="006F6CF6"/>
    <w:rsid w:val="00700E6F"/>
    <w:rsid w:val="00720EFE"/>
    <w:rsid w:val="00723FDC"/>
    <w:rsid w:val="00732492"/>
    <w:rsid w:val="00733C57"/>
    <w:rsid w:val="007345A8"/>
    <w:rsid w:val="0074001E"/>
    <w:rsid w:val="0075648A"/>
    <w:rsid w:val="0075738C"/>
    <w:rsid w:val="007700B8"/>
    <w:rsid w:val="007812F7"/>
    <w:rsid w:val="00794BDE"/>
    <w:rsid w:val="007959DB"/>
    <w:rsid w:val="007A120E"/>
    <w:rsid w:val="007A6E1E"/>
    <w:rsid w:val="007A70EC"/>
    <w:rsid w:val="007B4DFF"/>
    <w:rsid w:val="007C30DF"/>
    <w:rsid w:val="007D2B60"/>
    <w:rsid w:val="007E2C6A"/>
    <w:rsid w:val="007E45C8"/>
    <w:rsid w:val="007F4947"/>
    <w:rsid w:val="008118AF"/>
    <w:rsid w:val="008132CB"/>
    <w:rsid w:val="0081631D"/>
    <w:rsid w:val="00831170"/>
    <w:rsid w:val="00850609"/>
    <w:rsid w:val="00861917"/>
    <w:rsid w:val="00861D2C"/>
    <w:rsid w:val="008668A8"/>
    <w:rsid w:val="0086755D"/>
    <w:rsid w:val="008709DF"/>
    <w:rsid w:val="00875BA6"/>
    <w:rsid w:val="00875FE0"/>
    <w:rsid w:val="00876213"/>
    <w:rsid w:val="008821F3"/>
    <w:rsid w:val="00884329"/>
    <w:rsid w:val="008853A1"/>
    <w:rsid w:val="008960EC"/>
    <w:rsid w:val="0089786C"/>
    <w:rsid w:val="008E597B"/>
    <w:rsid w:val="008E65CA"/>
    <w:rsid w:val="008E6C9C"/>
    <w:rsid w:val="008E7196"/>
    <w:rsid w:val="008F435D"/>
    <w:rsid w:val="00915301"/>
    <w:rsid w:val="009270A3"/>
    <w:rsid w:val="00940766"/>
    <w:rsid w:val="0096112D"/>
    <w:rsid w:val="009822A1"/>
    <w:rsid w:val="00982797"/>
    <w:rsid w:val="00986CAC"/>
    <w:rsid w:val="00992FBE"/>
    <w:rsid w:val="00994AB5"/>
    <w:rsid w:val="00997DE4"/>
    <w:rsid w:val="009B3B8A"/>
    <w:rsid w:val="009C0D2D"/>
    <w:rsid w:val="009D1687"/>
    <w:rsid w:val="009D58F3"/>
    <w:rsid w:val="009E4282"/>
    <w:rsid w:val="009F25EC"/>
    <w:rsid w:val="009F776F"/>
    <w:rsid w:val="00A001FE"/>
    <w:rsid w:val="00A1657E"/>
    <w:rsid w:val="00A17CDF"/>
    <w:rsid w:val="00A36C81"/>
    <w:rsid w:val="00A61887"/>
    <w:rsid w:val="00A72781"/>
    <w:rsid w:val="00A969B2"/>
    <w:rsid w:val="00A97F71"/>
    <w:rsid w:val="00AA1F94"/>
    <w:rsid w:val="00AB59EE"/>
    <w:rsid w:val="00AC32D1"/>
    <w:rsid w:val="00AD11CD"/>
    <w:rsid w:val="00AD3FDD"/>
    <w:rsid w:val="00AF4E5C"/>
    <w:rsid w:val="00B070FC"/>
    <w:rsid w:val="00B212CF"/>
    <w:rsid w:val="00B42C06"/>
    <w:rsid w:val="00B442BC"/>
    <w:rsid w:val="00B56D7B"/>
    <w:rsid w:val="00B57C57"/>
    <w:rsid w:val="00B60D30"/>
    <w:rsid w:val="00B828A9"/>
    <w:rsid w:val="00B8487D"/>
    <w:rsid w:val="00BA404B"/>
    <w:rsid w:val="00BA4ECE"/>
    <w:rsid w:val="00BF2455"/>
    <w:rsid w:val="00C14702"/>
    <w:rsid w:val="00C2128C"/>
    <w:rsid w:val="00C248A6"/>
    <w:rsid w:val="00C25E38"/>
    <w:rsid w:val="00C51940"/>
    <w:rsid w:val="00C532FC"/>
    <w:rsid w:val="00C545C1"/>
    <w:rsid w:val="00C75DE8"/>
    <w:rsid w:val="00C801EA"/>
    <w:rsid w:val="00C81CBE"/>
    <w:rsid w:val="00C84004"/>
    <w:rsid w:val="00C919C3"/>
    <w:rsid w:val="00C97D8C"/>
    <w:rsid w:val="00CB0353"/>
    <w:rsid w:val="00CB1DA3"/>
    <w:rsid w:val="00CC5761"/>
    <w:rsid w:val="00CD224A"/>
    <w:rsid w:val="00CE1A4D"/>
    <w:rsid w:val="00CF58E2"/>
    <w:rsid w:val="00D06093"/>
    <w:rsid w:val="00D23B63"/>
    <w:rsid w:val="00D43EC7"/>
    <w:rsid w:val="00D45A5D"/>
    <w:rsid w:val="00D47614"/>
    <w:rsid w:val="00D73BAF"/>
    <w:rsid w:val="00D9484D"/>
    <w:rsid w:val="00DA62EA"/>
    <w:rsid w:val="00DA7E8B"/>
    <w:rsid w:val="00DB064A"/>
    <w:rsid w:val="00DB3E16"/>
    <w:rsid w:val="00DB705E"/>
    <w:rsid w:val="00DC4AA8"/>
    <w:rsid w:val="00DC4FB1"/>
    <w:rsid w:val="00DD2FA2"/>
    <w:rsid w:val="00DD5B82"/>
    <w:rsid w:val="00DE2CBA"/>
    <w:rsid w:val="00DF30A0"/>
    <w:rsid w:val="00DF6EFD"/>
    <w:rsid w:val="00DF76D3"/>
    <w:rsid w:val="00E20BB5"/>
    <w:rsid w:val="00E24477"/>
    <w:rsid w:val="00E2575B"/>
    <w:rsid w:val="00E266E3"/>
    <w:rsid w:val="00E343F2"/>
    <w:rsid w:val="00E34D43"/>
    <w:rsid w:val="00E3760B"/>
    <w:rsid w:val="00E4306E"/>
    <w:rsid w:val="00E53A2A"/>
    <w:rsid w:val="00E55D9D"/>
    <w:rsid w:val="00E60C90"/>
    <w:rsid w:val="00E6792C"/>
    <w:rsid w:val="00E8351F"/>
    <w:rsid w:val="00EB0B32"/>
    <w:rsid w:val="00EB0D0D"/>
    <w:rsid w:val="00ED2C1C"/>
    <w:rsid w:val="00ED3A62"/>
    <w:rsid w:val="00EF0BBB"/>
    <w:rsid w:val="00F04718"/>
    <w:rsid w:val="00F20B81"/>
    <w:rsid w:val="00F36895"/>
    <w:rsid w:val="00F444C1"/>
    <w:rsid w:val="00F64101"/>
    <w:rsid w:val="00F64758"/>
    <w:rsid w:val="00F84864"/>
    <w:rsid w:val="00F86589"/>
    <w:rsid w:val="00F86A78"/>
    <w:rsid w:val="00F93CE3"/>
    <w:rsid w:val="00F95879"/>
    <w:rsid w:val="00FA7A62"/>
    <w:rsid w:val="00FD0FA8"/>
    <w:rsid w:val="00FD2BAA"/>
    <w:rsid w:val="00FD4603"/>
    <w:rsid w:val="00FD4EC0"/>
    <w:rsid w:val="00FE796A"/>
    <w:rsid w:val="00FF4D29"/>
    <w:rsid w:val="00FF5AD1"/>
    <w:rsid w:val="029F793F"/>
    <w:rsid w:val="08FD7407"/>
    <w:rsid w:val="09A5209F"/>
    <w:rsid w:val="1E0B3300"/>
    <w:rsid w:val="254B0FCD"/>
    <w:rsid w:val="26395046"/>
    <w:rsid w:val="27EB05C2"/>
    <w:rsid w:val="310346C9"/>
    <w:rsid w:val="36C542FE"/>
    <w:rsid w:val="3C4D31A2"/>
    <w:rsid w:val="3C543A17"/>
    <w:rsid w:val="48102E85"/>
    <w:rsid w:val="53BF4A14"/>
    <w:rsid w:val="5C936557"/>
    <w:rsid w:val="61ED3197"/>
    <w:rsid w:val="633667FA"/>
    <w:rsid w:val="70C00B1A"/>
    <w:rsid w:val="78386668"/>
    <w:rsid w:val="7B09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26</Words>
  <Characters>3551</Characters>
  <Lines>156</Lines>
  <Paragraphs>44</Paragraphs>
  <TotalTime>51</TotalTime>
  <ScaleCrop>false</ScaleCrop>
  <LinksUpToDate>false</LinksUpToDate>
  <CharactersWithSpaces>4469</CharactersWithSpaces>
  <Application>WPS Office_12.1.0.153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1:26:00Z</dcterms:created>
  <dc:creator>Administrator</dc:creator>
  <cp:lastModifiedBy>高峰之上</cp:lastModifiedBy>
  <dcterms:modified xsi:type="dcterms:W3CDTF">2023-08-09T02:39:09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24</vt:lpwstr>
  </property>
  <property fmtid="{D5CDD505-2E9C-101B-9397-08002B2CF9AE}" pid="3" name="ICV">
    <vt:lpwstr>8754D2BDEEC74589A6B5DCAD8A1868C7</vt:lpwstr>
  </property>
</Properties>
</file>